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1DA" w:rsidRDefault="00FB11DA" w:rsidP="00F33B91">
      <w:pPr>
        <w:rPr>
          <w:sz w:val="20"/>
          <w:szCs w:val="20"/>
        </w:rPr>
      </w:pPr>
    </w:p>
    <w:tbl>
      <w:tblPr>
        <w:tblpPr w:leftFromText="180" w:rightFromText="180" w:vertAnchor="text" w:horzAnchor="margin" w:tblpYSpec="inside"/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90"/>
        <w:gridCol w:w="1170"/>
        <w:gridCol w:w="1260"/>
        <w:gridCol w:w="1260"/>
        <w:gridCol w:w="1170"/>
        <w:gridCol w:w="1170"/>
        <w:gridCol w:w="1260"/>
      </w:tblGrid>
      <w:tr w:rsidR="00341726" w:rsidTr="00341726">
        <w:trPr>
          <w:trHeight w:val="196"/>
        </w:trPr>
        <w:tc>
          <w:tcPr>
            <w:tcW w:w="918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341726" w:rsidRDefault="00341726" w:rsidP="00341726">
            <w:pPr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</w:rPr>
              <w:t xml:space="preserve">Supplemental Table </w:t>
            </w:r>
            <w:r>
              <w:rPr>
                <w:b/>
                <w:color w:val="000000"/>
              </w:rPr>
              <w:t>2</w:t>
            </w:r>
            <w:r w:rsidRPr="00703CF3">
              <w:rPr>
                <w:b/>
                <w:color w:val="000000"/>
              </w:rPr>
              <w:t xml:space="preserve">: </w:t>
            </w:r>
            <w:r>
              <w:rPr>
                <w:b/>
                <w:color w:val="000000"/>
              </w:rPr>
              <w:t xml:space="preserve">Analysis of Non-Respondent and Excluded Participant Bias </w:t>
            </w:r>
          </w:p>
        </w:tc>
      </w:tr>
      <w:tr w:rsidR="00341726" w:rsidTr="00341726">
        <w:trPr>
          <w:trHeight w:val="196"/>
        </w:trPr>
        <w:tc>
          <w:tcPr>
            <w:tcW w:w="1890" w:type="dxa"/>
            <w:vMerge w:val="restart"/>
            <w:shd w:val="clear" w:color="auto" w:fill="auto"/>
          </w:tcPr>
          <w:p w:rsidR="00341726" w:rsidRPr="00703CF3" w:rsidRDefault="00341726" w:rsidP="00341726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gridSpan w:val="3"/>
            <w:shd w:val="clear" w:color="auto" w:fill="DEEBF6"/>
          </w:tcPr>
          <w:p w:rsidR="00341726" w:rsidRPr="00703CF3" w:rsidRDefault="00341726" w:rsidP="0034172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Patient Non-respondents</w:t>
            </w:r>
          </w:p>
        </w:tc>
        <w:tc>
          <w:tcPr>
            <w:tcW w:w="3600" w:type="dxa"/>
            <w:gridSpan w:val="3"/>
            <w:shd w:val="clear" w:color="auto" w:fill="DEEBF6"/>
          </w:tcPr>
          <w:p w:rsidR="00341726" w:rsidRPr="00703CF3" w:rsidRDefault="00341726" w:rsidP="00341726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Patients Excluded from Analysis</w:t>
            </w:r>
            <w:r w:rsidRPr="00703CF3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41726" w:rsidTr="00341726">
        <w:trPr>
          <w:trHeight w:val="196"/>
        </w:trPr>
        <w:tc>
          <w:tcPr>
            <w:tcW w:w="1890" w:type="dxa"/>
            <w:vMerge/>
            <w:shd w:val="clear" w:color="auto" w:fill="auto"/>
          </w:tcPr>
          <w:p w:rsidR="00341726" w:rsidRPr="00703CF3" w:rsidRDefault="00341726" w:rsidP="003417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shd w:val="clear" w:color="auto" w:fill="EDEDED"/>
          </w:tcPr>
          <w:p w:rsidR="00341726" w:rsidRPr="00703CF3" w:rsidRDefault="00341726" w:rsidP="0034172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Overall (675)</w:t>
            </w:r>
          </w:p>
        </w:tc>
        <w:tc>
          <w:tcPr>
            <w:tcW w:w="1260" w:type="dxa"/>
            <w:shd w:val="clear" w:color="auto" w:fill="EDEDED"/>
          </w:tcPr>
          <w:p w:rsidR="00341726" w:rsidRPr="00703CF3" w:rsidRDefault="00341726" w:rsidP="0034172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Black (301)</w:t>
            </w:r>
          </w:p>
        </w:tc>
        <w:tc>
          <w:tcPr>
            <w:tcW w:w="1260" w:type="dxa"/>
            <w:shd w:val="clear" w:color="auto" w:fill="EDEDED"/>
          </w:tcPr>
          <w:p w:rsidR="00341726" w:rsidRPr="00703CF3" w:rsidRDefault="00341726" w:rsidP="0034172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White (374)</w:t>
            </w:r>
          </w:p>
        </w:tc>
        <w:tc>
          <w:tcPr>
            <w:tcW w:w="1170" w:type="dxa"/>
            <w:shd w:val="clear" w:color="auto" w:fill="EDEDED"/>
          </w:tcPr>
          <w:p w:rsidR="00341726" w:rsidRPr="00703CF3" w:rsidRDefault="00341726" w:rsidP="0034172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Overall (146)</w:t>
            </w:r>
          </w:p>
        </w:tc>
        <w:tc>
          <w:tcPr>
            <w:tcW w:w="1170" w:type="dxa"/>
            <w:shd w:val="clear" w:color="auto" w:fill="EDEDED"/>
          </w:tcPr>
          <w:p w:rsidR="00341726" w:rsidRPr="00703CF3" w:rsidRDefault="00341726" w:rsidP="0034172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Black (71)</w:t>
            </w:r>
          </w:p>
        </w:tc>
        <w:tc>
          <w:tcPr>
            <w:tcW w:w="1260" w:type="dxa"/>
            <w:shd w:val="clear" w:color="auto" w:fill="EDEDED"/>
          </w:tcPr>
          <w:p w:rsidR="00341726" w:rsidRPr="00703CF3" w:rsidRDefault="00341726" w:rsidP="0034172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White (75)</w:t>
            </w:r>
          </w:p>
        </w:tc>
      </w:tr>
      <w:tr w:rsidR="00341726" w:rsidTr="00341726">
        <w:trPr>
          <w:trHeight w:val="250"/>
        </w:trPr>
        <w:tc>
          <w:tcPr>
            <w:tcW w:w="1890" w:type="dxa"/>
            <w:tcBorders>
              <w:bottom w:val="single" w:sz="4" w:space="0" w:color="000000"/>
            </w:tcBorders>
          </w:tcPr>
          <w:p w:rsidR="00341726" w:rsidRPr="00703CF3" w:rsidRDefault="00341726" w:rsidP="00341726">
            <w:pPr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Age</w:t>
            </w:r>
            <w:r w:rsidRPr="00703CF3">
              <w:rPr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65.2 (13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64.5 (12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66.1 (13.7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64.0 (11.7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61.9 (11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66 (11.3)</w:t>
            </w:r>
          </w:p>
        </w:tc>
      </w:tr>
      <w:tr w:rsidR="00341726" w:rsidTr="00341726">
        <w:trPr>
          <w:trHeight w:val="259"/>
        </w:trPr>
        <w:tc>
          <w:tcPr>
            <w:tcW w:w="1890" w:type="dxa"/>
            <w:tcBorders>
              <w:bottom w:val="single" w:sz="4" w:space="0" w:color="000000"/>
            </w:tcBorders>
          </w:tcPr>
          <w:p w:rsidR="00341726" w:rsidRPr="00703CF3" w:rsidRDefault="00341726" w:rsidP="00341726">
            <w:pPr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 xml:space="preserve">Gender, </w:t>
            </w:r>
            <w:r w:rsidRPr="00703CF3">
              <w:rPr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04 (45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142 (38.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162 (53.8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68 (46.6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2 (31.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6 (61.3%)</w:t>
            </w:r>
          </w:p>
        </w:tc>
      </w:tr>
      <w:tr w:rsidR="00341726" w:rsidTr="00341726">
        <w:trPr>
          <w:trHeight w:val="259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1726" w:rsidRPr="00703CF3" w:rsidRDefault="00341726" w:rsidP="00341726">
            <w:pPr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 xml:space="preserve">HbA1c, </w:t>
            </w:r>
            <w:r w:rsidRPr="00703CF3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7.4 (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7.5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7.3 (1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7.2 (1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7.3 (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726" w:rsidRPr="00703CF3" w:rsidRDefault="00341726" w:rsidP="00341726">
            <w:pPr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7.2 (1.1)</w:t>
            </w:r>
          </w:p>
        </w:tc>
      </w:tr>
      <w:tr w:rsidR="00341726" w:rsidTr="00341726">
        <w:trPr>
          <w:trHeight w:val="392"/>
        </w:trPr>
        <w:tc>
          <w:tcPr>
            <w:tcW w:w="918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41726" w:rsidRPr="00703CF3" w:rsidRDefault="00341726" w:rsidP="0034172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703CF3">
              <w:rPr>
                <w:color w:val="000000"/>
                <w:sz w:val="18"/>
                <w:szCs w:val="18"/>
              </w:rPr>
              <w:t>Enrolled patients whose provider did not also enroll in the study were excluded from analysis</w:t>
            </w:r>
          </w:p>
        </w:tc>
      </w:tr>
    </w:tbl>
    <w:p w:rsidR="00FB11DA" w:rsidRDefault="00FB11DA" w:rsidP="00F33B91">
      <w:pPr>
        <w:rPr>
          <w:b/>
          <w:color w:val="FF0000"/>
          <w:sz w:val="20"/>
          <w:szCs w:val="20"/>
        </w:rPr>
      </w:pPr>
    </w:p>
    <w:p w:rsidR="00F33B91" w:rsidRDefault="00F33B91" w:rsidP="00F33B91">
      <w:pPr>
        <w:rPr>
          <w:b/>
          <w:color w:val="FF0000"/>
          <w:sz w:val="20"/>
          <w:szCs w:val="20"/>
        </w:rPr>
      </w:pPr>
    </w:p>
    <w:sectPr w:rsidR="00F33B91" w:rsidSect="00CC4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2141C"/>
    <w:multiLevelType w:val="hybridMultilevel"/>
    <w:tmpl w:val="CB1EC0A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D84341"/>
    <w:multiLevelType w:val="multilevel"/>
    <w:tmpl w:val="BB2AE1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FA69F0"/>
    <w:multiLevelType w:val="multilevel"/>
    <w:tmpl w:val="C8E0CDE6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BE05CFD"/>
    <w:multiLevelType w:val="multilevel"/>
    <w:tmpl w:val="5B14A90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0062BA1"/>
    <w:multiLevelType w:val="multilevel"/>
    <w:tmpl w:val="FB581BC4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30F3E15"/>
    <w:multiLevelType w:val="multilevel"/>
    <w:tmpl w:val="B9FED3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F33B91"/>
    <w:rsid w:val="00023450"/>
    <w:rsid w:val="00036974"/>
    <w:rsid w:val="00045320"/>
    <w:rsid w:val="0004584B"/>
    <w:rsid w:val="00085ECD"/>
    <w:rsid w:val="0015772B"/>
    <w:rsid w:val="00173D6F"/>
    <w:rsid w:val="001D31DE"/>
    <w:rsid w:val="001F583C"/>
    <w:rsid w:val="00214216"/>
    <w:rsid w:val="00220208"/>
    <w:rsid w:val="00223927"/>
    <w:rsid w:val="002676D9"/>
    <w:rsid w:val="00275A8D"/>
    <w:rsid w:val="002870D8"/>
    <w:rsid w:val="002A12BB"/>
    <w:rsid w:val="002C4B2A"/>
    <w:rsid w:val="003042F1"/>
    <w:rsid w:val="00320919"/>
    <w:rsid w:val="00341726"/>
    <w:rsid w:val="0036271B"/>
    <w:rsid w:val="00370820"/>
    <w:rsid w:val="00384451"/>
    <w:rsid w:val="003868B9"/>
    <w:rsid w:val="003A35C2"/>
    <w:rsid w:val="003E5289"/>
    <w:rsid w:val="00412A9A"/>
    <w:rsid w:val="004735A0"/>
    <w:rsid w:val="004B1784"/>
    <w:rsid w:val="004B1AAA"/>
    <w:rsid w:val="004B308B"/>
    <w:rsid w:val="004B3AB6"/>
    <w:rsid w:val="004B5374"/>
    <w:rsid w:val="004C5365"/>
    <w:rsid w:val="004D1C27"/>
    <w:rsid w:val="00516605"/>
    <w:rsid w:val="00533C37"/>
    <w:rsid w:val="005529D1"/>
    <w:rsid w:val="00554A6B"/>
    <w:rsid w:val="00563E0C"/>
    <w:rsid w:val="005D7F37"/>
    <w:rsid w:val="00643155"/>
    <w:rsid w:val="0068522D"/>
    <w:rsid w:val="006865CE"/>
    <w:rsid w:val="006B36D4"/>
    <w:rsid w:val="006C03A8"/>
    <w:rsid w:val="00703CF3"/>
    <w:rsid w:val="007305D6"/>
    <w:rsid w:val="007407F1"/>
    <w:rsid w:val="00750959"/>
    <w:rsid w:val="00770784"/>
    <w:rsid w:val="00796B29"/>
    <w:rsid w:val="007A688A"/>
    <w:rsid w:val="007C27C4"/>
    <w:rsid w:val="007E5028"/>
    <w:rsid w:val="00812614"/>
    <w:rsid w:val="00821933"/>
    <w:rsid w:val="008649C1"/>
    <w:rsid w:val="00894B7B"/>
    <w:rsid w:val="008C2133"/>
    <w:rsid w:val="008C61F4"/>
    <w:rsid w:val="008D677C"/>
    <w:rsid w:val="008E7734"/>
    <w:rsid w:val="00932625"/>
    <w:rsid w:val="0094550E"/>
    <w:rsid w:val="009570E2"/>
    <w:rsid w:val="00963EEB"/>
    <w:rsid w:val="00964ED6"/>
    <w:rsid w:val="009B2261"/>
    <w:rsid w:val="009B41F2"/>
    <w:rsid w:val="009B4FD3"/>
    <w:rsid w:val="009B5834"/>
    <w:rsid w:val="009C430E"/>
    <w:rsid w:val="009D1718"/>
    <w:rsid w:val="00A90750"/>
    <w:rsid w:val="00AA5D98"/>
    <w:rsid w:val="00AB07B7"/>
    <w:rsid w:val="00AC58AD"/>
    <w:rsid w:val="00AD084C"/>
    <w:rsid w:val="00B41A2F"/>
    <w:rsid w:val="00B431E6"/>
    <w:rsid w:val="00B80553"/>
    <w:rsid w:val="00B86832"/>
    <w:rsid w:val="00BC21A7"/>
    <w:rsid w:val="00BE753E"/>
    <w:rsid w:val="00BF12F2"/>
    <w:rsid w:val="00C065D4"/>
    <w:rsid w:val="00C63194"/>
    <w:rsid w:val="00C772E0"/>
    <w:rsid w:val="00C91AD7"/>
    <w:rsid w:val="00C977CD"/>
    <w:rsid w:val="00CA752F"/>
    <w:rsid w:val="00CB2C75"/>
    <w:rsid w:val="00CC4034"/>
    <w:rsid w:val="00CF080F"/>
    <w:rsid w:val="00D06D12"/>
    <w:rsid w:val="00D343EC"/>
    <w:rsid w:val="00D44F43"/>
    <w:rsid w:val="00D52C1A"/>
    <w:rsid w:val="00D66BD7"/>
    <w:rsid w:val="00D86E97"/>
    <w:rsid w:val="00DA718E"/>
    <w:rsid w:val="00DC52A0"/>
    <w:rsid w:val="00DC5EE1"/>
    <w:rsid w:val="00DF579D"/>
    <w:rsid w:val="00E33248"/>
    <w:rsid w:val="00E44C86"/>
    <w:rsid w:val="00E86EF7"/>
    <w:rsid w:val="00E90122"/>
    <w:rsid w:val="00EE6EBB"/>
    <w:rsid w:val="00F33B91"/>
    <w:rsid w:val="00F51A1F"/>
    <w:rsid w:val="00F86F20"/>
    <w:rsid w:val="00FB11DA"/>
    <w:rsid w:val="00FB1BDD"/>
    <w:rsid w:val="00FC6696"/>
    <w:rsid w:val="00FD7FB8"/>
    <w:rsid w:val="00FE0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B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B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3B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91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C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C3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DF1A2C-6132-42FA-B083-2ED6EFC78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Lin</dc:creator>
  <cp:keywords/>
  <dc:description/>
  <cp:lastModifiedBy>xml</cp:lastModifiedBy>
  <cp:revision>7</cp:revision>
  <dcterms:created xsi:type="dcterms:W3CDTF">2021-01-04T15:36:00Z</dcterms:created>
  <dcterms:modified xsi:type="dcterms:W3CDTF">2021-07-02T14:05:00Z</dcterms:modified>
</cp:coreProperties>
</file>